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E31" w:rsidRPr="00895420" w:rsidRDefault="00162E31" w:rsidP="00E67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9542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162E31" w:rsidRDefault="00162E31" w:rsidP="00E67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5420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162E31" w:rsidRPr="00895420" w:rsidRDefault="00162E31" w:rsidP="00E67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4C70" w:rsidRPr="00162E31" w:rsidRDefault="00162E31" w:rsidP="00E674FD">
      <w:pPr>
        <w:spacing w:line="480" w:lineRule="auto"/>
        <w:jc w:val="left"/>
      </w:pPr>
      <w:r w:rsidRPr="004B34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4B34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Expression levels of HOXB9 were compared between different tissue (</w:t>
      </w:r>
      <w:r w:rsidRPr="00FD1F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4B34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istological grade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FD1F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) and lymph node metastasis status (</w:t>
      </w:r>
      <w:r w:rsidRPr="00FD1F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23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-e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level of E2F3 in human endometrial cancer compared with normal tissues in TCGA database </w:t>
      </w:r>
      <w:r w:rsidRPr="005023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Kaplan-Meier analysis of E2F3 expression in TCGA endometrial cancer database </w:t>
      </w:r>
      <w:r w:rsidRPr="005023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90E4D" w:rsidRPr="00B90E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90E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B90E4D"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ining scores of </w:t>
      </w:r>
      <w:r w:rsidR="00B90E4D">
        <w:rPr>
          <w:rFonts w:ascii="Times New Roman" w:hAnsi="Times New Roman" w:cs="Times New Roman"/>
          <w:color w:val="000000" w:themeColor="text1"/>
          <w:sz w:val="24"/>
          <w:szCs w:val="24"/>
        </w:rPr>
        <w:t>E2F3</w:t>
      </w:r>
      <w:r w:rsidR="00B90E4D"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level were dichotomized into two groups, low (score of 0 or 1) and high (score of 2 or 3)</w:t>
      </w:r>
      <w:r w:rsidR="00B90E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90E4D">
        <w:rPr>
          <w:rFonts w:ascii="Times New Roman" w:hAnsi="Times New Roman" w:cs="Times New Roman"/>
          <w:sz w:val="24"/>
          <w:szCs w:val="24"/>
        </w:rPr>
        <w:t>W</w:t>
      </w:r>
      <w:r w:rsidR="00B90E4D" w:rsidRPr="00A5004B">
        <w:rPr>
          <w:rFonts w:ascii="Times New Roman" w:hAnsi="Times New Roman" w:cs="Times New Roman"/>
          <w:sz w:val="24"/>
          <w:szCs w:val="24"/>
        </w:rPr>
        <w:t>e have displayed the representative images</w:t>
      </w:r>
      <w:r w:rsidR="00B90E4D" w:rsidRPr="00A500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90E4D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‘low’ and ‘high’ staining </w:t>
      </w:r>
      <w:r w:rsidR="00B90E4D" w:rsidRPr="00A500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endometrial carcinoma</w:t>
      </w:r>
      <w:r w:rsidR="00B90E4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050B" w:rsidRPr="001C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</w:t>
      </w:r>
      <w:r w:rsidR="001C050B" w:rsidRPr="001C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015A8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="001C050B" w:rsidRPr="00364174">
        <w:rPr>
          <w:rFonts w:ascii="Times New Roman" w:eastAsia="宋体" w:hAnsi="Times New Roman" w:cs="Times New Roman"/>
          <w:kern w:val="0"/>
          <w:sz w:val="24"/>
          <w:szCs w:val="24"/>
        </w:rPr>
        <w:t>e extracted the protein in the</w:t>
      </w:r>
      <w:r w:rsidR="001C05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ce </w:t>
      </w:r>
      <w:r w:rsidR="001C050B" w:rsidRPr="00364174">
        <w:rPr>
          <w:rFonts w:ascii="Times New Roman" w:eastAsia="宋体" w:hAnsi="Times New Roman" w:cs="Times New Roman"/>
          <w:kern w:val="0"/>
          <w:sz w:val="24"/>
          <w:szCs w:val="24"/>
        </w:rPr>
        <w:t>tumor</w:t>
      </w:r>
      <w:r w:rsidR="001C05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C05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1C050B"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Fig. 2</w:t>
      </w:r>
      <w:r w:rsidR="001C050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C050B" w:rsidRPr="0036417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 w:rsidR="001C050B" w:rsidRPr="00364174">
        <w:rPr>
          <w:rFonts w:ascii="Times New Roman" w:hAnsi="Times New Roman" w:cs="Times New Roman"/>
          <w:sz w:val="24"/>
          <w:szCs w:val="24"/>
        </w:rPr>
        <w:t>analyzed the protein levels by western blot with the indicated antibodies</w:t>
      </w:r>
      <w:r w:rsidR="001C050B">
        <w:rPr>
          <w:rFonts w:ascii="Times New Roman" w:hAnsi="Times New Roman" w:cs="Times New Roman"/>
          <w:sz w:val="24"/>
          <w:szCs w:val="24"/>
        </w:rPr>
        <w:t>.</w:t>
      </w:r>
      <w:r w:rsidR="00DF783E">
        <w:rPr>
          <w:rFonts w:ascii="Times New Roman" w:hAnsi="Times New Roman" w:cs="Times New Roman"/>
          <w:sz w:val="24"/>
          <w:szCs w:val="24"/>
        </w:rPr>
        <w:t xml:space="preserve"> 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atistical analyses were performed by one way ANOVA analyses 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c)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345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’s t-test 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345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analysis 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6D55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4B34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B345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 for P&lt;0.05, ** for P&lt;0.01, *** for P&lt;0.001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bookmarkEnd w:id="0"/>
    <w:p w:rsidR="00B90E4D" w:rsidRPr="00162E31" w:rsidRDefault="00B90E4D" w:rsidP="00E674FD">
      <w:pPr>
        <w:spacing w:line="480" w:lineRule="auto"/>
      </w:pPr>
    </w:p>
    <w:sectPr w:rsidR="00B90E4D" w:rsidRPr="00162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61E" w:rsidRDefault="006C361E" w:rsidP="00162E31">
      <w:r>
        <w:separator/>
      </w:r>
    </w:p>
  </w:endnote>
  <w:endnote w:type="continuationSeparator" w:id="0">
    <w:p w:rsidR="006C361E" w:rsidRDefault="006C361E" w:rsidP="0016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61E" w:rsidRDefault="006C361E" w:rsidP="00162E31">
      <w:r>
        <w:separator/>
      </w:r>
    </w:p>
  </w:footnote>
  <w:footnote w:type="continuationSeparator" w:id="0">
    <w:p w:rsidR="006C361E" w:rsidRDefault="006C361E" w:rsidP="0016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49B"/>
    <w:rsid w:val="00014D22"/>
    <w:rsid w:val="00082D38"/>
    <w:rsid w:val="0008749B"/>
    <w:rsid w:val="000C5FB5"/>
    <w:rsid w:val="000D152A"/>
    <w:rsid w:val="00162E31"/>
    <w:rsid w:val="001C050B"/>
    <w:rsid w:val="001D08C9"/>
    <w:rsid w:val="002F6DFE"/>
    <w:rsid w:val="003027B4"/>
    <w:rsid w:val="00312B26"/>
    <w:rsid w:val="003A44B7"/>
    <w:rsid w:val="003D6661"/>
    <w:rsid w:val="004A0753"/>
    <w:rsid w:val="004D4913"/>
    <w:rsid w:val="004E788C"/>
    <w:rsid w:val="0055648C"/>
    <w:rsid w:val="0058173A"/>
    <w:rsid w:val="00584891"/>
    <w:rsid w:val="005C796B"/>
    <w:rsid w:val="00613F92"/>
    <w:rsid w:val="006A59B8"/>
    <w:rsid w:val="006C361E"/>
    <w:rsid w:val="006D6BD0"/>
    <w:rsid w:val="006E661A"/>
    <w:rsid w:val="007015A8"/>
    <w:rsid w:val="007E5CCE"/>
    <w:rsid w:val="00801A61"/>
    <w:rsid w:val="00801B1B"/>
    <w:rsid w:val="00813244"/>
    <w:rsid w:val="008630F6"/>
    <w:rsid w:val="00993BFC"/>
    <w:rsid w:val="009D26F1"/>
    <w:rsid w:val="00A06824"/>
    <w:rsid w:val="00A6224C"/>
    <w:rsid w:val="00A71516"/>
    <w:rsid w:val="00AC348D"/>
    <w:rsid w:val="00B90E4D"/>
    <w:rsid w:val="00BB0CFA"/>
    <w:rsid w:val="00C13D94"/>
    <w:rsid w:val="00C23973"/>
    <w:rsid w:val="00C615EA"/>
    <w:rsid w:val="00C6232D"/>
    <w:rsid w:val="00CA2D2C"/>
    <w:rsid w:val="00D035E7"/>
    <w:rsid w:val="00D422FF"/>
    <w:rsid w:val="00D43C38"/>
    <w:rsid w:val="00D44C70"/>
    <w:rsid w:val="00D53E71"/>
    <w:rsid w:val="00DF6A44"/>
    <w:rsid w:val="00DF783E"/>
    <w:rsid w:val="00E674FD"/>
    <w:rsid w:val="00E83D10"/>
    <w:rsid w:val="00EA0379"/>
    <w:rsid w:val="00EF2BF4"/>
    <w:rsid w:val="00EF2DE4"/>
    <w:rsid w:val="00F26802"/>
    <w:rsid w:val="00F8520B"/>
    <w:rsid w:val="00FB0106"/>
    <w:rsid w:val="00FB27BB"/>
    <w:rsid w:val="00FE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E03433-91B4-4067-A103-806F54490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2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5</cp:revision>
  <dcterms:created xsi:type="dcterms:W3CDTF">2018-02-05T03:03:00Z</dcterms:created>
  <dcterms:modified xsi:type="dcterms:W3CDTF">2018-03-29T07:44:00Z</dcterms:modified>
</cp:coreProperties>
</file>